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356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992"/>
        <w:gridCol w:w="992"/>
        <w:gridCol w:w="992"/>
        <w:gridCol w:w="993"/>
        <w:gridCol w:w="992"/>
      </w:tblGrid>
      <w:tr w:rsidR="00C25592" w:rsidRPr="00A3008E" w:rsidTr="00956506">
        <w:tc>
          <w:tcPr>
            <w:tcW w:w="9356" w:type="dxa"/>
            <w:gridSpan w:val="8"/>
            <w:tcBorders>
              <w:top w:val="nil"/>
              <w:bottom w:val="single" w:sz="8" w:space="0" w:color="auto"/>
            </w:tcBorders>
          </w:tcPr>
          <w:p w:rsidR="00196DF1" w:rsidRPr="00A3008E" w:rsidRDefault="00755B9F" w:rsidP="004F3D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b/>
                <w:sz w:val="24"/>
                <w:szCs w:val="24"/>
              </w:rPr>
              <w:t>S4 Table. Incorporating WHR instead of BMI into the linear regression model</w:t>
            </w:r>
            <w:r w:rsidR="007B1690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C25592" w:rsidRPr="00A3008E" w:rsidTr="00956506"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b/>
                <w:sz w:val="24"/>
                <w:szCs w:val="24"/>
              </w:rPr>
              <w:t>unstandardised coeffici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95% CI for </w:t>
            </w:r>
            <w:r w:rsidRPr="00A3008E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</w:tr>
      <w:tr w:rsidR="00C25592" w:rsidRPr="00A3008E" w:rsidTr="00956506"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3008E">
              <w:rPr>
                <w:rFonts w:ascii="Times New Roman" w:eastAsia="SymbolPropPL-Regular" w:hAnsi="Times New Roman" w:cs="Times New Roman"/>
                <w:b/>
                <w:i/>
                <w:kern w:val="0"/>
                <w:sz w:val="24"/>
                <w:szCs w:val="24"/>
              </w:rPr>
              <w:t>β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 xml:space="preserve">lower 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08E">
              <w:rPr>
                <w:rFonts w:ascii="Times New Roman" w:eastAsia="ZurichCnEU-Bold" w:hAnsi="Times New Roman" w:cs="Times New Roman"/>
                <w:b/>
                <w:bCs/>
                <w:kern w:val="0"/>
                <w:sz w:val="24"/>
                <w:szCs w:val="24"/>
              </w:rPr>
              <w:t>upper</w:t>
            </w: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96DF1" w:rsidRPr="00A3008E" w:rsidRDefault="00196DF1" w:rsidP="001F39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3008E" w:rsidRPr="00A3008E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eastAsia="ZurichCnEU-Normal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5.30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7.24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3.86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6.7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3008E" w:rsidRPr="00A3008E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1.33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1.68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2.899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</w:tr>
      <w:tr w:rsidR="00A3008E" w:rsidRPr="00A3008E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0.31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2.05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0.607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</w:tr>
      <w:tr w:rsidR="00A3008E" w:rsidRPr="00A3008E" w:rsidTr="00956506"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0.39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3.07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0.64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3008E" w:rsidRPr="00A3008E" w:rsidRDefault="00A3008E" w:rsidP="00A300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</w:tr>
      <w:tr w:rsidR="00C25592" w:rsidRPr="00A3008E" w:rsidTr="00956506">
        <w:tc>
          <w:tcPr>
            <w:tcW w:w="9356" w:type="dxa"/>
            <w:gridSpan w:val="8"/>
            <w:tcBorders>
              <w:top w:val="single" w:sz="8" w:space="0" w:color="auto"/>
              <w:bottom w:val="nil"/>
            </w:tcBorders>
          </w:tcPr>
          <w:p w:rsidR="00196DF1" w:rsidRPr="00A3008E" w:rsidRDefault="00691346" w:rsidP="00755B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When WHR was incorporated instead of BMI into the </w:t>
            </w:r>
            <w:r w:rsidR="00FC618C" w:rsidRPr="00A3008E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 linear regression model, WHR did not show statistical significance. 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>The R Square of this model is 0.0</w:t>
            </w:r>
            <w:r w:rsidR="00755B9F" w:rsidRPr="00A3008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>. Prior to correlation analysis, LPCAT3</w:t>
            </w:r>
            <w:r w:rsidR="00755B9F"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D6592D"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>FBG</w:t>
            </w:r>
            <w:r w:rsidR="00755B9F"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>were logarithmically transformed.</w:t>
            </w:r>
            <w:r w:rsidR="00196DF1" w:rsidRPr="00A3008E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 xml:space="preserve"> Abbreviations: 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LPCAT3: lysophosphatidylcholine acyltransferase 3; </w:t>
            </w:r>
            <w:r w:rsidR="00196DF1" w:rsidRPr="00A3008E">
              <w:rPr>
                <w:rFonts w:ascii="Times New Roman" w:eastAsia="ZurichCnEU-Bold" w:hAnsi="Times New Roman" w:cs="Times New Roman"/>
                <w:bCs/>
                <w:kern w:val="0"/>
                <w:sz w:val="24"/>
                <w:szCs w:val="24"/>
              </w:rPr>
              <w:t>CI: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; </w:t>
            </w:r>
            <w:r w:rsidR="002F260A" w:rsidRPr="00A3008E">
              <w:rPr>
                <w:rFonts w:ascii="Times New Roman" w:hAnsi="Times New Roman" w:cs="Times New Roman"/>
                <w:sz w:val="24"/>
                <w:szCs w:val="24"/>
              </w:rPr>
              <w:t xml:space="preserve">VIF: variance inflation factor; </w:t>
            </w:r>
            <w:r w:rsidR="00755B9F" w:rsidRPr="00A3008E">
              <w:rPr>
                <w:rFonts w:ascii="Times New Roman" w:hAnsi="Times New Roman" w:cs="Times New Roman"/>
                <w:sz w:val="24"/>
                <w:szCs w:val="24"/>
              </w:rPr>
              <w:t>WHR: waist-to-hip ratio</w:t>
            </w:r>
            <w:r w:rsidR="00196DF1" w:rsidRPr="00A3008E">
              <w:rPr>
                <w:rFonts w:ascii="Times New Roman" w:hAnsi="Times New Roman" w:cs="Times New Roman"/>
                <w:sz w:val="24"/>
                <w:szCs w:val="24"/>
              </w:rPr>
              <w:t>; HDL: high-density lipoprotein cholesterol; FBG: fasting blood glucose</w:t>
            </w:r>
            <w:r w:rsidR="00080CC0" w:rsidRPr="00A300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EF3910" w:rsidRPr="00755B9F" w:rsidRDefault="00EF3910">
      <w:pPr>
        <w:rPr>
          <w:rFonts w:ascii="Times New Roman" w:hAnsi="Times New Roman" w:cs="Times New Roman"/>
          <w:sz w:val="24"/>
          <w:szCs w:val="24"/>
        </w:rPr>
      </w:pPr>
    </w:p>
    <w:sectPr w:rsidR="00EF3910" w:rsidRPr="00755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364" w:rsidRDefault="005C7364" w:rsidP="00196DF1">
      <w:r>
        <w:separator/>
      </w:r>
    </w:p>
  </w:endnote>
  <w:endnote w:type="continuationSeparator" w:id="0">
    <w:p w:rsidR="005C7364" w:rsidRDefault="005C7364" w:rsidP="0019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ZurichCnEU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PropPL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ZurichCnEU-Normal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364" w:rsidRDefault="005C7364" w:rsidP="00196DF1">
      <w:r>
        <w:separator/>
      </w:r>
    </w:p>
  </w:footnote>
  <w:footnote w:type="continuationSeparator" w:id="0">
    <w:p w:rsidR="005C7364" w:rsidRDefault="005C7364" w:rsidP="0019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DB6"/>
    <w:rsid w:val="00080CC0"/>
    <w:rsid w:val="000A4235"/>
    <w:rsid w:val="00196DF1"/>
    <w:rsid w:val="00216E92"/>
    <w:rsid w:val="002F260A"/>
    <w:rsid w:val="00317CF3"/>
    <w:rsid w:val="003314F0"/>
    <w:rsid w:val="004B0DB6"/>
    <w:rsid w:val="004F3DAC"/>
    <w:rsid w:val="005C7364"/>
    <w:rsid w:val="00691346"/>
    <w:rsid w:val="00755B9F"/>
    <w:rsid w:val="007726CE"/>
    <w:rsid w:val="007B1690"/>
    <w:rsid w:val="007F495B"/>
    <w:rsid w:val="00952DBD"/>
    <w:rsid w:val="00956506"/>
    <w:rsid w:val="009768C6"/>
    <w:rsid w:val="00A13461"/>
    <w:rsid w:val="00A3008E"/>
    <w:rsid w:val="00A83233"/>
    <w:rsid w:val="00C25592"/>
    <w:rsid w:val="00C3590C"/>
    <w:rsid w:val="00C4531A"/>
    <w:rsid w:val="00CE3888"/>
    <w:rsid w:val="00D01902"/>
    <w:rsid w:val="00D6592D"/>
    <w:rsid w:val="00EF3910"/>
    <w:rsid w:val="00F30682"/>
    <w:rsid w:val="00F41B5A"/>
    <w:rsid w:val="00FC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4F590"/>
  <w15:chartTrackingRefBased/>
  <w15:docId w15:val="{9EFB0F8A-436B-4467-A57C-921ECA35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6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DF1"/>
    <w:rPr>
      <w:sz w:val="18"/>
      <w:szCs w:val="18"/>
    </w:rPr>
  </w:style>
  <w:style w:type="table" w:styleId="a7">
    <w:name w:val="Table Grid"/>
    <w:basedOn w:val="a1"/>
    <w:uiPriority w:val="39"/>
    <w:rsid w:val="0019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4</Words>
  <Characters>710</Characters>
  <Application>Microsoft Office Word</Application>
  <DocSecurity>0</DocSecurity>
  <Lines>5</Lines>
  <Paragraphs>1</Paragraphs>
  <ScaleCrop>false</ScaleCrop>
  <Company>Microsoft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17</cp:revision>
  <dcterms:created xsi:type="dcterms:W3CDTF">2025-05-24T09:20:00Z</dcterms:created>
  <dcterms:modified xsi:type="dcterms:W3CDTF">2025-07-17T13:07:00Z</dcterms:modified>
</cp:coreProperties>
</file>